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8AC15" w14:textId="77777777" w:rsidR="002F7E5B" w:rsidRDefault="002F7E5B" w:rsidP="002F7E5B">
      <w:r>
        <w:rPr>
          <w:noProof/>
        </w:rPr>
        <w:drawing>
          <wp:inline distT="0" distB="0" distL="0" distR="0" wp14:anchorId="50C55F20" wp14:editId="3EDF3CB2">
            <wp:extent cx="5727700" cy="5674995"/>
            <wp:effectExtent l="0" t="0" r="0" b="1905"/>
            <wp:docPr id="1973688617" name="Picture 2" descr="A diagram of different colo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809494" name="Picture 2" descr="A diagram of different colors and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7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E54BA" w14:textId="73379825" w:rsidR="002F7E5B" w:rsidRPr="00CA2D71" w:rsidRDefault="002F7E5B" w:rsidP="002F7E5B">
      <w:pPr>
        <w:pStyle w:val="Caption"/>
      </w:pPr>
      <w:r w:rsidRPr="00D20970">
        <w:rPr>
          <w:i w:val="0"/>
          <w:iCs w:val="0"/>
          <w:sz w:val="24"/>
          <w:szCs w:val="24"/>
        </w:rPr>
        <w:t>S</w:t>
      </w:r>
      <w:r w:rsidR="00D908E3">
        <w:rPr>
          <w:i w:val="0"/>
          <w:iCs w:val="0"/>
          <w:sz w:val="24"/>
          <w:szCs w:val="24"/>
        </w:rPr>
        <w:t>1</w:t>
      </w:r>
      <w:r w:rsidRPr="00D20970">
        <w:rPr>
          <w:i w:val="0"/>
          <w:iCs w:val="0"/>
          <w:sz w:val="24"/>
          <w:szCs w:val="24"/>
        </w:rPr>
        <w:t xml:space="preserve"> Fig.</w:t>
      </w:r>
      <w:r w:rsidRPr="008B118F">
        <w:rPr>
          <w:i w:val="0"/>
          <w:iCs w:val="0"/>
          <w:szCs w:val="22"/>
        </w:rPr>
        <w:t xml:space="preserve"> </w:t>
      </w:r>
      <w:r w:rsidRPr="008B118F">
        <w:rPr>
          <w:i w:val="0"/>
          <w:iCs w:val="0"/>
          <w:sz w:val="24"/>
          <w:szCs w:val="20"/>
        </w:rPr>
        <w:t>Time-course of a model simulation.</w:t>
      </w:r>
      <w:r w:rsidRPr="008E5734">
        <w:rPr>
          <w:b w:val="0"/>
          <w:bCs/>
          <w:i w:val="0"/>
          <w:iCs w:val="0"/>
          <w:sz w:val="24"/>
          <w:szCs w:val="20"/>
        </w:rPr>
        <w:t xml:space="preserve"> (a) </w:t>
      </w:r>
      <w:r w:rsidRPr="00035607">
        <w:rPr>
          <w:b w:val="0"/>
          <w:bCs/>
          <w:i w:val="0"/>
          <w:iCs w:val="0"/>
          <w:sz w:val="24"/>
          <w:szCs w:val="20"/>
        </w:rPr>
        <w:t>Evolutionary c</w:t>
      </w:r>
      <w:r w:rsidRPr="0003560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hange in the rate of protocell divisions (per 50 time steps) for low (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c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 0.001</m:t>
        </m:r>
      </m:oMath>
      <w:r w:rsidRPr="0003560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, blue lines) and high (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c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 0.1</m:t>
        </m:r>
      </m:oMath>
      <w:r w:rsidRPr="0003560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, orange lines) baseline probability of copying. Thin lines show individual populations and thick lines the mean. The mean distribution of nucleotides at three time points (t = 1000, 4000 and 8000) shown by the red dotted lines, for (b-d) low (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c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 0.001</m:t>
        </m:r>
      </m:oMath>
      <w:r w:rsidRPr="0003560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) and (e-f) high (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c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 0.1</m:t>
        </m:r>
      </m:oMath>
      <w:r w:rsidRPr="0003560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) baseline probability of copying. Each square in the heatmap shows the</w:t>
      </w:r>
      <w:r w:rsidRPr="008E5734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log count of RNA molecules composed of a specific numbers of purines and pyrimidines in the sequence, as indicated in the side bar. Parameters used in this simulation are shown in Table 1.</w:t>
      </w:r>
    </w:p>
    <w:p w14:paraId="624D959C" w14:textId="77777777" w:rsidR="00F70F5B" w:rsidRDefault="00F70F5B"/>
    <w:sectPr w:rsidR="00F70F5B" w:rsidSect="00BB48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E5B"/>
    <w:rsid w:val="00002933"/>
    <w:rsid w:val="00032CE7"/>
    <w:rsid w:val="00035607"/>
    <w:rsid w:val="000C470C"/>
    <w:rsid w:val="0011617C"/>
    <w:rsid w:val="001239AD"/>
    <w:rsid w:val="00171679"/>
    <w:rsid w:val="001B0626"/>
    <w:rsid w:val="001D199A"/>
    <w:rsid w:val="001E3BE0"/>
    <w:rsid w:val="00212D37"/>
    <w:rsid w:val="00264266"/>
    <w:rsid w:val="002F7E5B"/>
    <w:rsid w:val="00330269"/>
    <w:rsid w:val="00391908"/>
    <w:rsid w:val="003C115B"/>
    <w:rsid w:val="004966A1"/>
    <w:rsid w:val="00514625"/>
    <w:rsid w:val="0055473F"/>
    <w:rsid w:val="006201C1"/>
    <w:rsid w:val="006408FA"/>
    <w:rsid w:val="00653111"/>
    <w:rsid w:val="0066327A"/>
    <w:rsid w:val="007645DD"/>
    <w:rsid w:val="00766116"/>
    <w:rsid w:val="007C61D0"/>
    <w:rsid w:val="00887E9E"/>
    <w:rsid w:val="008B298B"/>
    <w:rsid w:val="008D766C"/>
    <w:rsid w:val="008E1F0B"/>
    <w:rsid w:val="00943C7F"/>
    <w:rsid w:val="00A263B1"/>
    <w:rsid w:val="00A9091E"/>
    <w:rsid w:val="00A97A79"/>
    <w:rsid w:val="00AB17C3"/>
    <w:rsid w:val="00AD5901"/>
    <w:rsid w:val="00AF06D3"/>
    <w:rsid w:val="00B4404B"/>
    <w:rsid w:val="00B556EA"/>
    <w:rsid w:val="00B6695B"/>
    <w:rsid w:val="00B75CD0"/>
    <w:rsid w:val="00B77656"/>
    <w:rsid w:val="00B9540F"/>
    <w:rsid w:val="00BB484A"/>
    <w:rsid w:val="00C9164F"/>
    <w:rsid w:val="00C93953"/>
    <w:rsid w:val="00CF4724"/>
    <w:rsid w:val="00D20465"/>
    <w:rsid w:val="00D843B3"/>
    <w:rsid w:val="00D908E3"/>
    <w:rsid w:val="00DA3569"/>
    <w:rsid w:val="00DE7D66"/>
    <w:rsid w:val="00E23E7F"/>
    <w:rsid w:val="00E27354"/>
    <w:rsid w:val="00E8065A"/>
    <w:rsid w:val="00EA6A51"/>
    <w:rsid w:val="00ED2EB6"/>
    <w:rsid w:val="00EE01CD"/>
    <w:rsid w:val="00EF76E3"/>
    <w:rsid w:val="00F4221B"/>
    <w:rsid w:val="00F70F5B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97299"/>
  <w15:chartTrackingRefBased/>
  <w15:docId w15:val="{94E3412E-83EA-A942-AC22-8110E889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7E5B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E5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E5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E5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7E5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E5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E5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E5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E5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E5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F7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E5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E5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E5B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E5B"/>
    <w:pPr>
      <w:spacing w:line="240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F7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E5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7E5B"/>
    <w:pPr>
      <w:spacing w:after="200"/>
    </w:pPr>
    <w:rPr>
      <w:rFonts w:cs="Times New Roman (Body CS)"/>
      <w:b/>
      <w:i/>
      <w:iCs/>
      <w:color w:val="000000" w:themeColor="text1"/>
      <w:kern w:val="0"/>
      <w:sz w:val="22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 Palmeira, Raquel</dc:creator>
  <cp:keywords/>
  <dc:description/>
  <cp:lastModifiedBy>Vivek Jain</cp:lastModifiedBy>
  <cp:revision>5</cp:revision>
  <dcterms:created xsi:type="dcterms:W3CDTF">2026-01-27T13:43:00Z</dcterms:created>
  <dcterms:modified xsi:type="dcterms:W3CDTF">2026-03-18T21:08:00Z</dcterms:modified>
</cp:coreProperties>
</file>